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DE9" w:rsidRPr="00264485" w:rsidRDefault="00471DE9" w:rsidP="00332236">
      <w:pPr>
        <w:jc w:val="center"/>
        <w:rPr>
          <w:rFonts w:ascii="Times New Roman" w:hAnsi="Times New Roman" w:cs="Times New Roman"/>
          <w:szCs w:val="21"/>
        </w:rPr>
      </w:pPr>
      <w:r w:rsidRPr="00264485">
        <w:rPr>
          <w:rFonts w:ascii="Times New Roman" w:hAnsi="Times New Roman" w:cs="Times New Roman"/>
          <w:szCs w:val="21"/>
        </w:rPr>
        <w:t>Table S1. The association of the five SNPs with different diseases.</w:t>
      </w:r>
    </w:p>
    <w:tbl>
      <w:tblPr>
        <w:tblStyle w:val="a5"/>
        <w:tblW w:w="179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5"/>
        <w:gridCol w:w="1979"/>
        <w:gridCol w:w="851"/>
        <w:gridCol w:w="1417"/>
        <w:gridCol w:w="992"/>
        <w:gridCol w:w="1560"/>
        <w:gridCol w:w="1984"/>
        <w:gridCol w:w="1418"/>
        <w:gridCol w:w="2126"/>
        <w:gridCol w:w="1276"/>
      </w:tblGrid>
      <w:tr w:rsidR="009D68D5" w:rsidRPr="00264485" w:rsidTr="009D68D5">
        <w:trPr>
          <w:trHeight w:val="57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 w:rsidP="00186662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uthor and yea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ealthy control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Risk alle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9417C8" w:rsidRDefault="009D68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7C8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9417C8" w:rsidRDefault="009D68D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417C8">
              <w:rPr>
                <w:rFonts w:ascii="Times New Roman" w:hAnsi="Times New Roman" w:cs="Times New Roman"/>
                <w:i/>
                <w:szCs w:val="21"/>
              </w:rPr>
              <w:t>P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PMID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Okada 2014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28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34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.2×10^(-2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1 (1.17-1.2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WAS meta-analy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439034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Lill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ermany and Franc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97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87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5 (1.08-1.2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 w:rsidP="00BB0A0C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315543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Alloza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painish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895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3×10^(-9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5 (1.22-1.49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264485">
              <w:rPr>
                <w:rFonts w:ascii="Times New Roman" w:hAnsi="Times New Roman" w:cs="Times New Roman"/>
                <w:szCs w:val="21"/>
              </w:rPr>
              <w:t>22130326</w:t>
            </w:r>
            <w:bookmarkEnd w:id="0"/>
            <w:bookmarkEnd w:id="1"/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Zhernakova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38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17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.31×10^(-9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WAS meta-analysis and replication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383967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tahl 2010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2307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897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9.6×10^(</w:t>
            </w:r>
            <w:r w:rsidRPr="00264485">
              <w:rPr>
                <w:rFonts w:ascii="Times New Roman" w:eastAsia="MS Gothic" w:hAnsi="Times New Roman" w:cs="Times New Roman"/>
                <w:szCs w:val="21"/>
              </w:rPr>
              <w:t>−</w:t>
            </w:r>
            <w:r w:rsidRPr="00264485">
              <w:rPr>
                <w:rFonts w:ascii="Times New Roman" w:hAnsi="Times New Roman" w:cs="Times New Roman"/>
                <w:szCs w:val="21"/>
              </w:rPr>
              <w:t>12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WAS meta-analysis and replication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045384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Lu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37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50 (0.856-1.288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72495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Lu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Vogt–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Koyanagi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>–Harada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17 (0.996-1.48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72495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7 (1.00-1.61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ala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3 (0.64-1.56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Ind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×10^(-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16 (1.41-7.0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alay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2 (0.90-2.2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Zhou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1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.2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93682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African-American Gullah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7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.20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8 (1.2-1.6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ast 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9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8×10^(-10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3 (1.32-1.54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432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4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.61×10^(-1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3 (1.26-1.4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ispanic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4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1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70×10^(-10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56 (1.42-1.69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un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pSS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1.11 </w:t>
            </w:r>
            <w:r w:rsidRPr="00264485">
              <w:rPr>
                <w:rFonts w:ascii="Times New Roman" w:hAnsi="Times New Roman" w:cs="Times New Roman"/>
                <w:szCs w:val="21"/>
              </w:rPr>
              <w:t>（</w:t>
            </w:r>
            <w:r w:rsidRPr="00264485">
              <w:rPr>
                <w:rFonts w:ascii="Times New Roman" w:hAnsi="Times New Roman" w:cs="Times New Roman"/>
                <w:szCs w:val="21"/>
              </w:rPr>
              <w:t>0.93-1.34</w:t>
            </w:r>
            <w:r w:rsidRPr="0026448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635951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Kong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pSS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09 (1.025-1.67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622253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Kong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PBC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99 (1.007-1.67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622253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Coustet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French whit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11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11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5 (0.99-1.3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4224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Coustet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anticentromere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antibodies positive-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French whit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11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7 (1.12-1.66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4224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Zhou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0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82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9 (1.19-1.62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9×10^(-4)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90500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Gourh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5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4 (1.1-1.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77891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ang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ong Kong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94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41×10^(-4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96 (1.13-1.49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bookmarkStart w:id="3" w:name="OLE_LINK4"/>
            <w:r w:rsidRPr="00264485">
              <w:rPr>
                <w:rFonts w:ascii="Times New Roman" w:hAnsi="Times New Roman" w:cs="Times New Roman"/>
                <w:szCs w:val="21"/>
              </w:rPr>
              <w:t>19357697</w:t>
            </w:r>
            <w:bookmarkEnd w:id="2"/>
            <w:bookmarkEnd w:id="3"/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19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25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53×10^(-32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6 (1.37-1.56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838193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raham 2008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8059267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Lu 2016</w:t>
            </w:r>
          </w:p>
        </w:tc>
        <w:tc>
          <w:tcPr>
            <w:tcW w:w="2415" w:type="dxa"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65 (0.807-1.15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72495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Lu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Vogt–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Koyanagi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>–Harada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0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30 (0.944-1.13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72495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African-American Gullah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7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0 (0.88-1.1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ast 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9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56×10^(-11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1 (0.67-0.7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432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4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4×10^(-7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84 (0.78-0.91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ispanic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4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1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03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5 (0.62-0.89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12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4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3 (0.86-1.0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limited cutaneous 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653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4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1 (0.83-0.99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lastRenderedPageBreak/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anticentromere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antibodies positive-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56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4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0 (0.80-1.0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Gourh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5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84(0.7-0.9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77891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59×10^(-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9 (0.55-0.8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99×10^(-3)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691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7 (0.76-1.22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691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.68×10^(-4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4 (0.49-0.82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84×10^(-3)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17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06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4 (0.89-1.21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06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raham 2008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.8×10^(-5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8059267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0 (0.97-1.48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ala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4 (0.65-1.3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Ind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51 (0.76-2.98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ua 2016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Malay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5 (0.97-1.38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519474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African-American Gullah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7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5 (0.95-1.1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ast 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96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.17×10^(-8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33 (1.23-1.4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432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40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59×10^(-1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8 (1.22-1.3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Manku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ispanic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34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1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07×10^(-8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4 (1.31-1.57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874208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un 2013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pSS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an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1.17 </w:t>
            </w:r>
            <w:r w:rsidRPr="00264485">
              <w:rPr>
                <w:rFonts w:ascii="Times New Roman" w:hAnsi="Times New Roman" w:cs="Times New Roman"/>
                <w:szCs w:val="21"/>
              </w:rPr>
              <w:t>（</w:t>
            </w:r>
            <w:r w:rsidRPr="00264485">
              <w:rPr>
                <w:rFonts w:ascii="Times New Roman" w:hAnsi="Times New Roman" w:cs="Times New Roman"/>
                <w:szCs w:val="21"/>
              </w:rPr>
              <w:t>0.99-1.38</w:t>
            </w:r>
            <w:r w:rsidRPr="0026448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3635951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4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7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07 (1.00-1.1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limited cutaneous 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673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7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 (1.01-1.2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stillo 2011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anticentromere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antibodies positive-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977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2 (1.01-1.2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11872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Coustet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French whit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0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04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2 (0.99-1.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4224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Coustet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anticentromere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antibodies positive-</w:t>
            </w: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French whit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04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7 (1.07-1.5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422496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Gourh</w:t>
            </w:r>
            <w:proofErr w:type="spellEnd"/>
            <w:r w:rsidRPr="00264485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4485">
              <w:rPr>
                <w:rFonts w:ascii="Times New Roman" w:hAnsi="Times New Roman" w:cs="Times New Roman"/>
                <w:szCs w:val="21"/>
              </w:rPr>
              <w:t>SSc</w:t>
            </w:r>
            <w:proofErr w:type="spellEnd"/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59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16 (1.01-1.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778912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Chang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Hong Kong Chinese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94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.47×10^(-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15 (1.07-1.38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357697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87×10^(-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72 (0.58-0.9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87×10^(-3)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3.26×10^(-2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29 (1.02-1.63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0544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4×10^(-2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40 (1.08-1.82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.14×10^(-2)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Delgado-Vega 2009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517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4074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94 (0.80-1.10)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0.5093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9092840</w:t>
            </w:r>
          </w:p>
        </w:tc>
      </w:tr>
      <w:tr w:rsidR="009D68D5" w:rsidRPr="00264485" w:rsidTr="009D68D5">
        <w:trPr>
          <w:trHeight w:val="57"/>
          <w:jc w:val="center"/>
        </w:trPr>
        <w:tc>
          <w:tcPr>
            <w:tcW w:w="198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Graham 2008</w:t>
            </w:r>
          </w:p>
        </w:tc>
        <w:tc>
          <w:tcPr>
            <w:tcW w:w="2415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1979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417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992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60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7.0×10^(-3)</w:t>
            </w:r>
          </w:p>
        </w:tc>
        <w:tc>
          <w:tcPr>
            <w:tcW w:w="1984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1418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212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article</w:t>
            </w:r>
          </w:p>
        </w:tc>
        <w:tc>
          <w:tcPr>
            <w:tcW w:w="1276" w:type="dxa"/>
            <w:noWrap/>
            <w:vAlign w:val="center"/>
            <w:hideMark/>
          </w:tcPr>
          <w:p w:rsidR="009D68D5" w:rsidRPr="00264485" w:rsidRDefault="009D68D5">
            <w:pPr>
              <w:rPr>
                <w:rFonts w:ascii="Times New Roman" w:hAnsi="Times New Roman" w:cs="Times New Roman"/>
                <w:szCs w:val="21"/>
              </w:rPr>
            </w:pPr>
            <w:r w:rsidRPr="00264485">
              <w:rPr>
                <w:rFonts w:ascii="Times New Roman" w:hAnsi="Times New Roman" w:cs="Times New Roman"/>
                <w:szCs w:val="21"/>
              </w:rPr>
              <w:t>18059267</w:t>
            </w:r>
          </w:p>
        </w:tc>
      </w:tr>
    </w:tbl>
    <w:p w:rsidR="00D021DA" w:rsidRPr="009D68D5" w:rsidRDefault="00471DE9" w:rsidP="009D68D5">
      <w:pPr>
        <w:ind w:leftChars="-203" w:left="-424" w:rightChars="-224" w:right="-470" w:hanging="2"/>
        <w:rPr>
          <w:rFonts w:ascii="Times New Roman" w:hAnsi="Times New Roman" w:cs="Times New Roman" w:hint="eastAsia"/>
          <w:szCs w:val="21"/>
        </w:rPr>
      </w:pPr>
      <w:r w:rsidRPr="00264485">
        <w:rPr>
          <w:rFonts w:ascii="Times New Roman" w:hAnsi="Times New Roman" w:cs="Times New Roman"/>
          <w:szCs w:val="21"/>
        </w:rPr>
        <w:t xml:space="preserve">SNPs = single nucleotide polymorphisms; OR = odds ratio; CI = confidence interval; </w:t>
      </w:r>
      <w:r w:rsidRPr="009417C8">
        <w:rPr>
          <w:rFonts w:ascii="Times New Roman" w:hAnsi="Times New Roman" w:cs="Times New Roman"/>
          <w:i/>
          <w:szCs w:val="21"/>
        </w:rPr>
        <w:t>Pc</w:t>
      </w:r>
      <w:r w:rsidRPr="00264485">
        <w:rPr>
          <w:rFonts w:ascii="Times New Roman" w:hAnsi="Times New Roman" w:cs="Times New Roman"/>
          <w:szCs w:val="21"/>
        </w:rPr>
        <w:t xml:space="preserve"> = </w:t>
      </w:r>
      <w:r w:rsidRPr="009417C8">
        <w:rPr>
          <w:rFonts w:ascii="Times New Roman" w:hAnsi="Times New Roman" w:cs="Times New Roman"/>
          <w:i/>
          <w:szCs w:val="21"/>
        </w:rPr>
        <w:t>P</w:t>
      </w:r>
      <w:r w:rsidRPr="00264485">
        <w:rPr>
          <w:rFonts w:ascii="Times New Roman" w:hAnsi="Times New Roman" w:cs="Times New Roman"/>
          <w:szCs w:val="21"/>
        </w:rPr>
        <w:t xml:space="preserve"> value corrected by </w:t>
      </w:r>
      <w:proofErr w:type="spellStart"/>
      <w:r w:rsidRPr="00264485">
        <w:rPr>
          <w:rFonts w:ascii="Times New Roman" w:hAnsi="Times New Roman" w:cs="Times New Roman"/>
          <w:szCs w:val="21"/>
        </w:rPr>
        <w:t>Bonferroni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 method; RA = rheumatoid arthritis; MS = multiple sclerosis; BD = </w:t>
      </w:r>
      <w:proofErr w:type="spellStart"/>
      <w:r w:rsidRPr="00264485">
        <w:rPr>
          <w:rFonts w:ascii="Times New Roman" w:hAnsi="Times New Roman" w:cs="Times New Roman"/>
          <w:szCs w:val="21"/>
        </w:rPr>
        <w:t>Behcet's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 Disease; SLE = systemic lupus </w:t>
      </w:r>
      <w:proofErr w:type="spellStart"/>
      <w:r w:rsidRPr="00264485">
        <w:rPr>
          <w:rFonts w:ascii="Times New Roman" w:hAnsi="Times New Roman" w:cs="Times New Roman"/>
          <w:szCs w:val="21"/>
        </w:rPr>
        <w:t>er</w:t>
      </w:r>
      <w:bookmarkStart w:id="4" w:name="_GoBack"/>
      <w:bookmarkEnd w:id="4"/>
      <w:r w:rsidRPr="00264485">
        <w:rPr>
          <w:rFonts w:ascii="Times New Roman" w:hAnsi="Times New Roman" w:cs="Times New Roman"/>
          <w:szCs w:val="21"/>
        </w:rPr>
        <w:t>ythematosus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264485">
        <w:rPr>
          <w:rFonts w:ascii="Times New Roman" w:hAnsi="Times New Roman" w:cs="Times New Roman"/>
          <w:szCs w:val="21"/>
        </w:rPr>
        <w:t>pSS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 = primary </w:t>
      </w:r>
      <w:proofErr w:type="spellStart"/>
      <w:r w:rsidRPr="00264485">
        <w:rPr>
          <w:rFonts w:ascii="Times New Roman" w:hAnsi="Times New Roman" w:cs="Times New Roman"/>
          <w:szCs w:val="21"/>
        </w:rPr>
        <w:t>Sjogren’s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 syndrome; PBC = primary biliary cirrhosis; </w:t>
      </w:r>
      <w:proofErr w:type="spellStart"/>
      <w:r w:rsidRPr="00264485">
        <w:rPr>
          <w:rFonts w:ascii="Times New Roman" w:hAnsi="Times New Roman" w:cs="Times New Roman"/>
          <w:szCs w:val="21"/>
        </w:rPr>
        <w:t>SSc</w:t>
      </w:r>
      <w:proofErr w:type="spellEnd"/>
      <w:r w:rsidRPr="00264485">
        <w:rPr>
          <w:rFonts w:ascii="Times New Roman" w:hAnsi="Times New Roman" w:cs="Times New Roman"/>
          <w:szCs w:val="21"/>
        </w:rPr>
        <w:t xml:space="preserve"> = systemic sclerosis; GWAS = Genome-wide association study; NS = not significant.</w:t>
      </w:r>
      <w:r w:rsidRPr="00264485">
        <w:rPr>
          <w:rFonts w:ascii="Times New Roman" w:hAnsi="Times New Roman" w:cs="Times New Roman"/>
          <w:szCs w:val="21"/>
        </w:rPr>
        <w:tab/>
      </w:r>
    </w:p>
    <w:sectPr w:rsidR="00D021DA" w:rsidRPr="009D68D5" w:rsidSect="00471DE9">
      <w:pgSz w:w="19845" w:h="17010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1DE9"/>
    <w:rsid w:val="00471DE9"/>
    <w:rsid w:val="0072212F"/>
    <w:rsid w:val="009D68D5"/>
    <w:rsid w:val="00D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A92F9-61B5-4B91-AD6D-2666999D7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1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71DE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71DE9"/>
    <w:rPr>
      <w:color w:val="800080"/>
      <w:u w:val="single"/>
    </w:rPr>
  </w:style>
  <w:style w:type="paragraph" w:customStyle="1" w:styleId="font5">
    <w:name w:val="font5"/>
    <w:basedOn w:val="a"/>
    <w:rsid w:val="00471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71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71DE9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471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71DE9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471DE9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71DE9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71DE9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71D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table" w:styleId="a5">
    <w:name w:val="Table Grid"/>
    <w:basedOn w:val="a1"/>
    <w:uiPriority w:val="39"/>
    <w:rsid w:val="00471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471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71DE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71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71D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71DE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71DE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71DE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71DE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900</Words>
  <Characters>5131</Characters>
  <Application>Microsoft Office Word</Application>
  <DocSecurity>0</DocSecurity>
  <Lines>42</Lines>
  <Paragraphs>12</Paragraphs>
  <ScaleCrop>false</ScaleCrop>
  <Company/>
  <LinksUpToDate>false</LinksUpToDate>
  <CharactersWithSpaces>6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</dc:creator>
  <cp:keywords/>
  <dc:description/>
  <cp:lastModifiedBy>icy</cp:lastModifiedBy>
  <cp:revision>3</cp:revision>
  <dcterms:created xsi:type="dcterms:W3CDTF">2016-12-05T04:04:00Z</dcterms:created>
  <dcterms:modified xsi:type="dcterms:W3CDTF">2017-01-18T11:56:00Z</dcterms:modified>
</cp:coreProperties>
</file>